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80A828" w14:textId="77777777" w:rsidR="0044519E" w:rsidRPr="005C12E8" w:rsidRDefault="0044519E" w:rsidP="0044519E">
      <w:pPr>
        <w:spacing w:line="480" w:lineRule="auto"/>
        <w:rPr>
          <w:rFonts w:ascii="Times New Roman" w:eastAsia="SimSun" w:hAnsi="Times New Roman" w:cs="Times New Roman"/>
          <w:sz w:val="24"/>
        </w:rPr>
      </w:pPr>
      <w:r w:rsidRPr="005C12E8">
        <w:rPr>
          <w:rFonts w:ascii="Times New Roman" w:eastAsia="SimSun" w:hAnsi="Times New Roman" w:cs="Times New Roman" w:hint="eastAsia"/>
          <w:sz w:val="24"/>
        </w:rPr>
        <w:t>Table</w:t>
      </w:r>
      <w:r w:rsidRPr="005C12E8">
        <w:rPr>
          <w:rFonts w:ascii="Times New Roman" w:eastAsia="SimSun" w:hAnsi="Times New Roman" w:cs="Times New Roman"/>
          <w:sz w:val="24"/>
        </w:rPr>
        <w:t xml:space="preserve"> </w:t>
      </w:r>
      <w:r>
        <w:rPr>
          <w:rFonts w:ascii="Times New Roman" w:eastAsia="SimSun" w:hAnsi="Times New Roman" w:cs="Times New Roman" w:hint="eastAsia"/>
          <w:sz w:val="24"/>
        </w:rPr>
        <w:t>S</w:t>
      </w:r>
      <w:r w:rsidRPr="005C12E8">
        <w:rPr>
          <w:rFonts w:ascii="Times New Roman" w:eastAsia="SimSun" w:hAnsi="Times New Roman" w:cs="Times New Roman"/>
          <w:sz w:val="24"/>
        </w:rPr>
        <w:t>3</w:t>
      </w:r>
      <w:r>
        <w:rPr>
          <w:rFonts w:ascii="Times New Roman" w:eastAsia="SimSun" w:hAnsi="Times New Roman" w:cs="Times New Roman" w:hint="eastAsia"/>
          <w:sz w:val="24"/>
        </w:rPr>
        <w:t>.</w:t>
      </w:r>
      <w:r w:rsidRPr="005C12E8">
        <w:rPr>
          <w:rFonts w:ascii="Times New Roman" w:eastAsia="SimSun" w:hAnsi="Times New Roman" w:cs="Times New Roman"/>
          <w:sz w:val="24"/>
        </w:rPr>
        <w:t xml:space="preserve"> </w:t>
      </w:r>
      <w:r w:rsidRPr="005C12E8">
        <w:rPr>
          <w:rFonts w:ascii="Times New Roman" w:eastAsia="SimSun" w:hAnsi="Times New Roman" w:cs="Times New Roman" w:hint="eastAsia"/>
          <w:sz w:val="24"/>
        </w:rPr>
        <w:t xml:space="preserve">Effect of </w:t>
      </w:r>
      <w:r w:rsidRPr="005C12E8">
        <w:rPr>
          <w:rFonts w:ascii="Times New Roman" w:eastAsia="SimSun" w:hAnsi="Times New Roman" w:cs="Times New Roman"/>
          <w:sz w:val="24"/>
        </w:rPr>
        <w:t>SO</w:t>
      </w:r>
      <w:r w:rsidRPr="005C12E8">
        <w:rPr>
          <w:rFonts w:ascii="Times New Roman" w:eastAsia="SimSun" w:hAnsi="Times New Roman" w:cs="Times New Roman"/>
          <w:sz w:val="24"/>
          <w:vertAlign w:val="subscript"/>
        </w:rPr>
        <w:t>4</w:t>
      </w:r>
      <w:r w:rsidRPr="005C12E8">
        <w:rPr>
          <w:rFonts w:ascii="Times New Roman" w:eastAsia="SimSun" w:hAnsi="Times New Roman" w:cs="Times New Roman"/>
          <w:sz w:val="24"/>
          <w:vertAlign w:val="superscript"/>
        </w:rPr>
        <w:t>2-</w:t>
      </w:r>
      <w:r w:rsidRPr="005C12E8">
        <w:rPr>
          <w:rFonts w:ascii="Times New Roman" w:eastAsia="SimSun" w:hAnsi="Times New Roman" w:cs="Times New Roman" w:hint="eastAsia"/>
          <w:sz w:val="24"/>
        </w:rPr>
        <w:t xml:space="preserve"> on the degradation of NIF </w:t>
      </w:r>
      <w:r w:rsidRPr="003F5E26">
        <w:rPr>
          <w:rFonts w:ascii="Times New Roman" w:eastAsia="SimSun" w:hAnsi="Times New Roman" w:cs="Times New Roman" w:hint="eastAsia"/>
          <w:i/>
          <w:sz w:val="24"/>
        </w:rPr>
        <w:t>via</w:t>
      </w:r>
      <w:r w:rsidRPr="005C12E8">
        <w:rPr>
          <w:rFonts w:ascii="Times New Roman" w:eastAsia="SimSun" w:hAnsi="Times New Roman" w:cs="Times New Roman" w:hint="eastAsia"/>
          <w:sz w:val="24"/>
        </w:rPr>
        <w:t xml:space="preserve"> UV/H</w:t>
      </w:r>
      <w:r w:rsidRPr="005C12E8">
        <w:rPr>
          <w:rFonts w:ascii="Times New Roman" w:eastAsia="SimSun" w:hAnsi="Times New Roman" w:cs="Times New Roman" w:hint="eastAsia"/>
          <w:sz w:val="24"/>
          <w:vertAlign w:val="subscript"/>
        </w:rPr>
        <w:t>2</w:t>
      </w:r>
      <w:r w:rsidRPr="005C12E8">
        <w:rPr>
          <w:rFonts w:ascii="Times New Roman" w:eastAsia="SimSun" w:hAnsi="Times New Roman" w:cs="Times New Roman" w:hint="eastAsia"/>
          <w:sz w:val="24"/>
        </w:rPr>
        <w:t>O</w:t>
      </w:r>
      <w:r w:rsidRPr="005C12E8">
        <w:rPr>
          <w:rFonts w:ascii="Times New Roman" w:eastAsia="SimSun" w:hAnsi="Times New Roman" w:cs="Times New Roman" w:hint="eastAsia"/>
          <w:sz w:val="24"/>
          <w:vertAlign w:val="subscript"/>
        </w:rPr>
        <w:t>2</w:t>
      </w:r>
      <w:r w:rsidRPr="005C12E8">
        <w:rPr>
          <w:rFonts w:ascii="Times New Roman" w:eastAsia="SimSun" w:hAnsi="Times New Roman" w:cs="Times New Roman" w:hint="eastAsia"/>
          <w:sz w:val="24"/>
        </w:rPr>
        <w:t xml:space="preserve">. </w:t>
      </w:r>
      <w:r w:rsidRPr="005C12E8">
        <w:rPr>
          <w:rFonts w:ascii="Times New Roman" w:eastAsia="SimSun" w:hAnsi="Times New Roman" w:cs="Times New Roman"/>
          <w:sz w:val="24"/>
        </w:rPr>
        <w:t>Reaction condition</w:t>
      </w:r>
      <w:r>
        <w:rPr>
          <w:rFonts w:ascii="Times New Roman" w:eastAsia="SimSun" w:hAnsi="Times New Roman" w:cs="Times New Roman" w:hint="eastAsia"/>
          <w:sz w:val="24"/>
        </w:rPr>
        <w:t>s</w:t>
      </w:r>
      <w:r w:rsidRPr="005C12E8">
        <w:rPr>
          <w:rFonts w:ascii="Times New Roman" w:eastAsia="SimSun" w:hAnsi="Times New Roman" w:cs="Times New Roman"/>
          <w:sz w:val="24"/>
        </w:rPr>
        <w:t xml:space="preserve">: NIF concentration = 5 mg/L, </w:t>
      </w:r>
      <w:r w:rsidRPr="005C12E8">
        <w:rPr>
          <w:rFonts w:ascii="Times New Roman" w:eastAsia="SimSun" w:hAnsi="Times New Roman" w:cs="Times New Roman" w:hint="eastAsia"/>
          <w:sz w:val="24"/>
        </w:rPr>
        <w:t>SO</w:t>
      </w:r>
      <w:r w:rsidRPr="005C12E8">
        <w:rPr>
          <w:rFonts w:ascii="Times New Roman" w:eastAsia="SimSun" w:hAnsi="Times New Roman" w:cs="Times New Roman" w:hint="eastAsia"/>
          <w:sz w:val="24"/>
          <w:vertAlign w:val="subscript"/>
        </w:rPr>
        <w:t>4</w:t>
      </w:r>
      <w:r w:rsidRPr="005C12E8">
        <w:rPr>
          <w:rFonts w:ascii="Times New Roman" w:eastAsia="SimSun" w:hAnsi="Times New Roman" w:cs="Times New Roman"/>
          <w:sz w:val="24"/>
          <w:vertAlign w:val="superscript"/>
        </w:rPr>
        <w:t>2</w:t>
      </w:r>
      <w:r w:rsidRPr="005C12E8">
        <w:rPr>
          <w:rFonts w:ascii="Times New Roman" w:eastAsia="SimSun" w:hAnsi="Times New Roman" w:cs="Times New Roman" w:hint="eastAsia"/>
          <w:sz w:val="24"/>
          <w:vertAlign w:val="superscript"/>
        </w:rPr>
        <w:t>-</w:t>
      </w:r>
      <w:r w:rsidRPr="005C12E8">
        <w:rPr>
          <w:rFonts w:ascii="Times New Roman" w:eastAsia="SimSun" w:hAnsi="Times New Roman" w:cs="Times New Roman"/>
          <w:sz w:val="24"/>
        </w:rPr>
        <w:t xml:space="preserve"> concentration = 0-50 mg/L, pH = 7, H</w:t>
      </w:r>
      <w:r w:rsidRPr="005C12E8">
        <w:rPr>
          <w:rFonts w:ascii="Times New Roman" w:eastAsia="SimSun" w:hAnsi="Times New Roman" w:cs="Times New Roman"/>
          <w:sz w:val="24"/>
          <w:vertAlign w:val="subscript"/>
        </w:rPr>
        <w:t>2</w:t>
      </w:r>
      <w:r w:rsidRPr="005C12E8">
        <w:rPr>
          <w:rFonts w:ascii="Times New Roman" w:eastAsia="SimSun" w:hAnsi="Times New Roman" w:cs="Times New Roman"/>
          <w:sz w:val="24"/>
        </w:rPr>
        <w:t>O</w:t>
      </w:r>
      <w:r w:rsidRPr="005C12E8">
        <w:rPr>
          <w:rFonts w:ascii="Times New Roman" w:eastAsia="SimSun" w:hAnsi="Times New Roman" w:cs="Times New Roman"/>
          <w:sz w:val="24"/>
          <w:vertAlign w:val="subscript"/>
        </w:rPr>
        <w:t>2</w:t>
      </w:r>
      <w:r w:rsidRPr="005C12E8">
        <w:rPr>
          <w:rFonts w:ascii="Times New Roman" w:eastAsia="SimSun" w:hAnsi="Times New Roman" w:cs="Times New Roman"/>
          <w:sz w:val="24"/>
        </w:rPr>
        <w:t xml:space="preserve"> dosage </w:t>
      </w:r>
      <w:r w:rsidRPr="005C12E8">
        <w:rPr>
          <w:rFonts w:ascii="Times New Roman" w:eastAsia="SimSun" w:hAnsi="Times New Roman" w:cs="Times New Roman" w:hint="eastAsia"/>
          <w:sz w:val="24"/>
        </w:rPr>
        <w:t>=</w:t>
      </w:r>
      <w:r w:rsidRPr="005C12E8">
        <w:rPr>
          <w:rFonts w:ascii="Times New Roman" w:eastAsia="SimSun" w:hAnsi="Times New Roman" w:cs="Times New Roman"/>
          <w:sz w:val="24"/>
        </w:rPr>
        <w:t xml:space="preserve"> 0.52 mmol/L, T = 20 ℃ and reaction time = 5 min.</w:t>
      </w:r>
    </w:p>
    <w:tbl>
      <w:tblPr>
        <w:tblStyle w:val="TableGrid"/>
        <w:tblW w:w="9501" w:type="dxa"/>
        <w:tblInd w:w="-459" w:type="dxa"/>
        <w:tblLayout w:type="fixed"/>
        <w:tblLook w:val="04A0" w:firstRow="1" w:lastRow="0" w:firstColumn="1" w:lastColumn="0" w:noHBand="0" w:noVBand="1"/>
      </w:tblPr>
      <w:tblGrid>
        <w:gridCol w:w="2552"/>
        <w:gridCol w:w="1417"/>
        <w:gridCol w:w="1701"/>
        <w:gridCol w:w="986"/>
        <w:gridCol w:w="1849"/>
        <w:gridCol w:w="996"/>
      </w:tblGrid>
      <w:tr w:rsidR="0044519E" w:rsidRPr="00FA2371" w14:paraId="2CAB030B" w14:textId="77777777" w:rsidTr="001A3E76">
        <w:trPr>
          <w:trHeight w:val="603"/>
        </w:trPr>
        <w:tc>
          <w:tcPr>
            <w:tcW w:w="255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C0004B" w14:textId="77777777" w:rsidR="0044519E" w:rsidRPr="00FA2371" w:rsidRDefault="0044519E" w:rsidP="001A3E76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80E23">
              <w:rPr>
                <w:rFonts w:ascii="Times New Roman" w:eastAsia="SimSun" w:hAnsi="Times New Roman" w:cs="Times New Roman"/>
                <w:sz w:val="24"/>
                <w:szCs w:val="24"/>
              </w:rPr>
              <w:t>SO</w:t>
            </w:r>
            <w:r w:rsidRPr="00180E23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4</w:t>
            </w:r>
            <w:r w:rsidRPr="00180E23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2-</w:t>
            </w:r>
            <w:r w:rsidRPr="00180E23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concentratio</w:t>
            </w:r>
            <w:r w:rsidRPr="00FA2371">
              <w:rPr>
                <w:rFonts w:ascii="Times New Roman" w:eastAsia="SimSun" w:hAnsi="Times New Roman" w:cs="Times New Roman"/>
                <w:sz w:val="24"/>
                <w:szCs w:val="24"/>
              </w:rPr>
              <w:t>n</w:t>
            </w:r>
          </w:p>
          <w:p w14:paraId="48D7F717" w14:textId="77777777" w:rsidR="0044519E" w:rsidRPr="00FA2371" w:rsidRDefault="0044519E" w:rsidP="001A3E76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A2371">
              <w:rPr>
                <w:rFonts w:ascii="Times New Roman" w:eastAsia="SimSun" w:hAnsi="Times New Roman" w:cs="Times New Roman"/>
                <w:sz w:val="24"/>
                <w:szCs w:val="24"/>
              </w:rPr>
              <w:t>mg/L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2F0FE3" w14:textId="77777777" w:rsidR="0044519E" w:rsidRPr="00FA2371" w:rsidRDefault="0044519E" w:rsidP="001A3E7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A23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’</w:t>
            </w:r>
            <w:r w:rsidRPr="00FA237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app</w:t>
            </w:r>
            <w:proofErr w:type="spellEnd"/>
          </w:p>
          <w:p w14:paraId="48814BD5" w14:textId="77777777" w:rsidR="0044519E" w:rsidRPr="00FA2371" w:rsidRDefault="0044519E" w:rsidP="001A3E7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23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n</w:t>
            </w:r>
            <w:r w:rsidRPr="00FA237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471873" w14:textId="77777777" w:rsidR="0044519E" w:rsidRPr="00FA2371" w:rsidRDefault="0044519E" w:rsidP="001A3E7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23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moval Rate</w:t>
            </w:r>
          </w:p>
          <w:p w14:paraId="7981C718" w14:textId="77777777" w:rsidR="0044519E" w:rsidRPr="00FA2371" w:rsidRDefault="0044519E" w:rsidP="001A3E7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23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</w:p>
        </w:tc>
        <w:tc>
          <w:tcPr>
            <w:tcW w:w="98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BFE353" w14:textId="77777777" w:rsidR="0044519E" w:rsidRPr="00FA2371" w:rsidRDefault="0044519E" w:rsidP="001A3E7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  <w:r w:rsidRPr="00FA237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1/2</w:t>
            </w:r>
          </w:p>
          <w:p w14:paraId="1680A785" w14:textId="77777777" w:rsidR="0044519E" w:rsidRPr="00FA2371" w:rsidRDefault="0044519E" w:rsidP="001A3E7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23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n</w:t>
            </w:r>
          </w:p>
        </w:tc>
        <w:tc>
          <w:tcPr>
            <w:tcW w:w="184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A74DEB" w14:textId="77777777" w:rsidR="0044519E" w:rsidRPr="00FA2371" w:rsidRDefault="0044519E" w:rsidP="001A3E7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23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nhibition </w:t>
            </w:r>
            <w:proofErr w:type="spellStart"/>
            <w:r w:rsidRPr="00FA23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atio</w:t>
            </w:r>
            <w:r w:rsidRPr="00FA237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  <w:proofErr w:type="spellEnd"/>
          </w:p>
          <w:p w14:paraId="0D650E7C" w14:textId="77777777" w:rsidR="0044519E" w:rsidRPr="00FA2371" w:rsidRDefault="0044519E" w:rsidP="001A3E7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23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</w:p>
        </w:tc>
        <w:tc>
          <w:tcPr>
            <w:tcW w:w="99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E963EA" w14:textId="77777777" w:rsidR="0044519E" w:rsidRPr="00FA2371" w:rsidRDefault="0044519E" w:rsidP="001A3E7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23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  <w:r w:rsidRPr="00FA237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</w:p>
        </w:tc>
      </w:tr>
      <w:tr w:rsidR="0044519E" w:rsidRPr="00FA2371" w14:paraId="47706873" w14:textId="77777777" w:rsidTr="001A3E76">
        <w:trPr>
          <w:trHeight w:val="77"/>
        </w:trPr>
        <w:tc>
          <w:tcPr>
            <w:tcW w:w="2552" w:type="dxa"/>
            <w:tcBorders>
              <w:left w:val="nil"/>
              <w:bottom w:val="nil"/>
              <w:right w:val="nil"/>
            </w:tcBorders>
            <w:vAlign w:val="center"/>
          </w:tcPr>
          <w:p w14:paraId="37A07A5D" w14:textId="77777777" w:rsidR="0044519E" w:rsidRPr="00FA2371" w:rsidRDefault="0044519E" w:rsidP="001A3E76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vAlign w:val="center"/>
          </w:tcPr>
          <w:p w14:paraId="2283128F" w14:textId="77777777" w:rsidR="0044519E" w:rsidRPr="00FA2371" w:rsidRDefault="0044519E" w:rsidP="001A3E76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A23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45569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14:paraId="196BCA73" w14:textId="77777777" w:rsidR="0044519E" w:rsidRPr="00FA2371" w:rsidRDefault="0044519E" w:rsidP="001A3E76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A2371">
              <w:rPr>
                <w:rFonts w:ascii="Times New Roman" w:eastAsia="SimSun" w:hAnsi="Times New Roman" w:cs="Times New Roman"/>
                <w:sz w:val="24"/>
                <w:szCs w:val="24"/>
              </w:rPr>
              <w:t>99.94</w:t>
            </w:r>
          </w:p>
        </w:tc>
        <w:tc>
          <w:tcPr>
            <w:tcW w:w="986" w:type="dxa"/>
            <w:tcBorders>
              <w:left w:val="nil"/>
              <w:bottom w:val="nil"/>
              <w:right w:val="nil"/>
            </w:tcBorders>
            <w:vAlign w:val="center"/>
          </w:tcPr>
          <w:p w14:paraId="574250BA" w14:textId="77777777" w:rsidR="0044519E" w:rsidRPr="00FA2371" w:rsidRDefault="0044519E" w:rsidP="001A3E76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A2371">
              <w:rPr>
                <w:rFonts w:ascii="Times New Roman" w:eastAsia="SimSu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1849" w:type="dxa"/>
            <w:tcBorders>
              <w:left w:val="nil"/>
              <w:bottom w:val="nil"/>
              <w:right w:val="nil"/>
            </w:tcBorders>
            <w:vAlign w:val="center"/>
          </w:tcPr>
          <w:p w14:paraId="261FDD31" w14:textId="77777777" w:rsidR="0044519E" w:rsidRPr="00FA2371" w:rsidRDefault="0044519E" w:rsidP="001A3E7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96" w:type="dxa"/>
            <w:tcBorders>
              <w:left w:val="nil"/>
              <w:bottom w:val="nil"/>
              <w:right w:val="nil"/>
            </w:tcBorders>
            <w:vAlign w:val="center"/>
          </w:tcPr>
          <w:p w14:paraId="2F7570AD" w14:textId="77777777" w:rsidR="0044519E" w:rsidRPr="00FA2371" w:rsidRDefault="0044519E" w:rsidP="001A3E76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A2371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99178</w:t>
            </w:r>
          </w:p>
        </w:tc>
      </w:tr>
      <w:tr w:rsidR="0044519E" w:rsidRPr="00FA2371" w14:paraId="3D27E274" w14:textId="77777777" w:rsidTr="001A3E76">
        <w:trPr>
          <w:trHeight w:val="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3E82F" w14:textId="77777777" w:rsidR="0044519E" w:rsidRPr="00FA2371" w:rsidRDefault="0044519E" w:rsidP="001A3E76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A2371">
              <w:rPr>
                <w:rFonts w:ascii="Times New Roman" w:eastAsia="SimSu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F15D7" w14:textId="77777777" w:rsidR="0044519E" w:rsidRPr="00FA2371" w:rsidRDefault="0044519E" w:rsidP="001A3E7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A2371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.381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58683" w14:textId="77777777" w:rsidR="0044519E" w:rsidRPr="00FA2371" w:rsidRDefault="0044519E" w:rsidP="001A3E76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A2371">
              <w:rPr>
                <w:rFonts w:ascii="Times New Roman" w:eastAsia="SimSun" w:hAnsi="Times New Roman" w:cs="Times New Roman"/>
                <w:sz w:val="24"/>
                <w:szCs w:val="24"/>
              </w:rPr>
              <w:t>99.9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62C46" w14:textId="77777777" w:rsidR="0044519E" w:rsidRPr="00FA2371" w:rsidRDefault="0044519E" w:rsidP="001A3E76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A2371">
              <w:rPr>
                <w:rFonts w:ascii="Times New Roman" w:eastAsia="SimSu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D6DB8" w14:textId="77777777" w:rsidR="0044519E" w:rsidRPr="00FA2371" w:rsidRDefault="0044519E" w:rsidP="001A3E7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A2371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5.0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70217" w14:textId="77777777" w:rsidR="0044519E" w:rsidRPr="00FA2371" w:rsidRDefault="0044519E" w:rsidP="001A3E7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2371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98366</w:t>
            </w:r>
          </w:p>
        </w:tc>
      </w:tr>
      <w:tr w:rsidR="0044519E" w:rsidRPr="00FA2371" w14:paraId="76ECE92F" w14:textId="77777777" w:rsidTr="001A3E76">
        <w:trPr>
          <w:trHeight w:val="27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75B86" w14:textId="77777777" w:rsidR="0044519E" w:rsidRPr="00FA2371" w:rsidRDefault="0044519E" w:rsidP="001A3E76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F064A" w14:textId="77777777" w:rsidR="0044519E" w:rsidRPr="00FA2371" w:rsidRDefault="0044519E" w:rsidP="001A3E7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2371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.245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0F9DC" w14:textId="77777777" w:rsidR="0044519E" w:rsidRPr="00FA2371" w:rsidRDefault="0044519E" w:rsidP="001A3E76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A2371">
              <w:rPr>
                <w:rFonts w:ascii="Times New Roman" w:eastAsia="SimSun" w:hAnsi="Times New Roman" w:cs="Times New Roman"/>
                <w:sz w:val="24"/>
                <w:szCs w:val="24"/>
              </w:rPr>
              <w:t>99.8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E3081" w14:textId="77777777" w:rsidR="0044519E" w:rsidRPr="00FA2371" w:rsidRDefault="0044519E" w:rsidP="001A3E76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A2371">
              <w:rPr>
                <w:rFonts w:ascii="Times New Roman" w:eastAsia="SimSu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7BEEB" w14:textId="77777777" w:rsidR="0044519E" w:rsidRPr="00FA2371" w:rsidRDefault="0044519E" w:rsidP="001A3E7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A2371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4.4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43973" w14:textId="77777777" w:rsidR="0044519E" w:rsidRPr="00FA2371" w:rsidRDefault="0044519E" w:rsidP="001A3E7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2371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99381</w:t>
            </w:r>
          </w:p>
        </w:tc>
      </w:tr>
      <w:tr w:rsidR="0044519E" w:rsidRPr="00FA2371" w14:paraId="034C842E" w14:textId="77777777" w:rsidTr="001A3E76">
        <w:trPr>
          <w:trHeight w:val="495"/>
        </w:trPr>
        <w:tc>
          <w:tcPr>
            <w:tcW w:w="255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9BAAC4D" w14:textId="77777777" w:rsidR="0044519E" w:rsidRPr="00FA2371" w:rsidRDefault="0044519E" w:rsidP="001A3E76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5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9710C79" w14:textId="77777777" w:rsidR="0044519E" w:rsidRPr="00FA2371" w:rsidRDefault="0044519E" w:rsidP="001A3E7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2371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.0015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0F8333B" w14:textId="77777777" w:rsidR="0044519E" w:rsidRPr="00FA2371" w:rsidRDefault="0044519E" w:rsidP="001A3E76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A2371">
              <w:rPr>
                <w:rFonts w:ascii="Times New Roman" w:eastAsia="SimSun" w:hAnsi="Times New Roman" w:cs="Times New Roman"/>
                <w:sz w:val="24"/>
                <w:szCs w:val="24"/>
              </w:rPr>
              <w:t>99.26</w:t>
            </w:r>
          </w:p>
        </w:tc>
        <w:tc>
          <w:tcPr>
            <w:tcW w:w="98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CD23DE4" w14:textId="77777777" w:rsidR="0044519E" w:rsidRPr="00FA2371" w:rsidRDefault="0044519E" w:rsidP="001A3E76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A2371">
              <w:rPr>
                <w:rFonts w:ascii="Times New Roman" w:eastAsia="SimSu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89D3D68" w14:textId="77777777" w:rsidR="0044519E" w:rsidRPr="00FA2371" w:rsidRDefault="0044519E" w:rsidP="001A3E7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A2371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31.2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3496FA3" w14:textId="77777777" w:rsidR="0044519E" w:rsidRPr="00FA2371" w:rsidRDefault="0044519E" w:rsidP="001A3E7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2371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99695</w:t>
            </w:r>
          </w:p>
        </w:tc>
      </w:tr>
      <w:tr w:rsidR="0044519E" w:rsidRPr="00FA2371" w14:paraId="68D70FCB" w14:textId="77777777" w:rsidTr="001A3E76">
        <w:trPr>
          <w:trHeight w:val="302"/>
        </w:trPr>
        <w:tc>
          <w:tcPr>
            <w:tcW w:w="9501" w:type="dxa"/>
            <w:gridSpan w:val="6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9778286" w14:textId="77777777" w:rsidR="0044519E" w:rsidRPr="00FA2371" w:rsidRDefault="0044519E" w:rsidP="001A3E7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23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: Inhibition Ratio = (1.45569-k’</w:t>
            </w:r>
            <w:r w:rsidRPr="000050A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app</w:t>
            </w:r>
            <w:r w:rsidRPr="00FA23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/1.45569*100%</w:t>
            </w:r>
          </w:p>
        </w:tc>
      </w:tr>
    </w:tbl>
    <w:p w14:paraId="1D85C9AC" w14:textId="77777777" w:rsidR="0044519E" w:rsidRDefault="0044519E" w:rsidP="0044519E">
      <w:pPr>
        <w:rPr>
          <w:rFonts w:ascii="Times New Roman" w:eastAsia="SimSun" w:hAnsi="Times New Roman" w:cs="Times New Roman"/>
          <w:sz w:val="24"/>
        </w:rPr>
      </w:pPr>
    </w:p>
    <w:p w14:paraId="60F66077" w14:textId="77777777" w:rsidR="0044519E" w:rsidRDefault="0044519E"/>
    <w:sectPr w:rsidR="0044519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9"/>
  <w:proofState w:spelling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519E"/>
    <w:rsid w:val="004451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1B84B8"/>
  <w15:chartTrackingRefBased/>
  <w15:docId w15:val="{0D711984-52C2-4D0C-B965-4ADB9E02BF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4519E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3</Words>
  <Characters>420</Characters>
  <Application>Microsoft Office Word</Application>
  <DocSecurity>0</DocSecurity>
  <Lines>3</Lines>
  <Paragraphs>1</Paragraphs>
  <ScaleCrop>false</ScaleCrop>
  <Company/>
  <LinksUpToDate>false</LinksUpToDate>
  <CharactersWithSpaces>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nivas Boppana</dc:creator>
  <cp:keywords/>
  <dc:description/>
  <cp:lastModifiedBy>Srinivas Boppana</cp:lastModifiedBy>
  <cp:revision>1</cp:revision>
  <dcterms:created xsi:type="dcterms:W3CDTF">2021-10-02T04:39:00Z</dcterms:created>
  <dcterms:modified xsi:type="dcterms:W3CDTF">2021-10-02T04:39:00Z</dcterms:modified>
</cp:coreProperties>
</file>